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3024C" w14:textId="0CA8513E" w:rsidR="00553721" w:rsidRDefault="00CA18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B0A9B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="00C617A1" w:rsidRPr="00C617A1">
        <w:rPr>
          <w:rFonts w:ascii="Times New Roman" w:hAnsi="Times New Roman" w:cs="Times New Roman"/>
          <w:b/>
          <w:bCs/>
          <w:sz w:val="24"/>
          <w:szCs w:val="24"/>
        </w:rPr>
        <w:t xml:space="preserve"> Critical appraisal of included studies</w:t>
      </w:r>
    </w:p>
    <w:p w14:paraId="15AD369D" w14:textId="24C360FD" w:rsidR="00C617A1" w:rsidRDefault="00C617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asi-experimental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99"/>
        <w:gridCol w:w="1418"/>
        <w:gridCol w:w="1842"/>
        <w:gridCol w:w="1278"/>
        <w:gridCol w:w="1278"/>
        <w:gridCol w:w="1333"/>
      </w:tblGrid>
      <w:tr w:rsidR="00735391" w:rsidRPr="00735391" w14:paraId="06258B3B" w14:textId="77777777" w:rsidTr="00BC3F81">
        <w:tc>
          <w:tcPr>
            <w:tcW w:w="2437" w:type="pct"/>
          </w:tcPr>
          <w:p w14:paraId="600DF88A" w14:textId="3C5536E0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508" w:type="pct"/>
          </w:tcPr>
          <w:p w14:paraId="383CAE4C" w14:textId="47855ED2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5391">
              <w:rPr>
                <w:rFonts w:ascii="Times New Roman" w:hAnsi="Times New Roman" w:cs="Times New Roman"/>
              </w:rPr>
              <w:t>Borzou</w:t>
            </w:r>
            <w:proofErr w:type="spellEnd"/>
            <w:r w:rsidRPr="00735391">
              <w:rPr>
                <w:rFonts w:ascii="Times New Roman" w:hAnsi="Times New Roman" w:cs="Times New Roman"/>
              </w:rPr>
              <w:t xml:space="preserve"> et al. (2020)</w:t>
            </w:r>
          </w:p>
        </w:tc>
        <w:tc>
          <w:tcPr>
            <w:tcW w:w="660" w:type="pct"/>
          </w:tcPr>
          <w:p w14:paraId="0AF75E06" w14:textId="2D7314C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5391">
              <w:rPr>
                <w:rFonts w:ascii="Times New Roman" w:hAnsi="Times New Roman" w:cs="Times New Roman"/>
              </w:rPr>
              <w:t>Fadlalmola</w:t>
            </w:r>
            <w:proofErr w:type="spellEnd"/>
            <w:r w:rsidRPr="00735391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735391">
              <w:rPr>
                <w:rFonts w:ascii="Times New Roman" w:hAnsi="Times New Roman" w:cs="Times New Roman"/>
              </w:rPr>
              <w:t>Ekareem</w:t>
            </w:r>
            <w:proofErr w:type="spellEnd"/>
            <w:r w:rsidRPr="00735391">
              <w:rPr>
                <w:rFonts w:ascii="Times New Roman" w:hAnsi="Times New Roman" w:cs="Times New Roman"/>
              </w:rPr>
              <w:t xml:space="preserve"> (2020)</w:t>
            </w:r>
          </w:p>
        </w:tc>
        <w:tc>
          <w:tcPr>
            <w:tcW w:w="458" w:type="pct"/>
          </w:tcPr>
          <w:p w14:paraId="4EDEB970" w14:textId="0160822E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Li &amp; Yin (2021)</w:t>
            </w:r>
          </w:p>
        </w:tc>
        <w:tc>
          <w:tcPr>
            <w:tcW w:w="458" w:type="pct"/>
          </w:tcPr>
          <w:p w14:paraId="3BBBBADB" w14:textId="3B2C9C0E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Sousa et al. (2021)</w:t>
            </w:r>
          </w:p>
        </w:tc>
        <w:tc>
          <w:tcPr>
            <w:tcW w:w="478" w:type="pct"/>
          </w:tcPr>
          <w:p w14:paraId="2BFC390E" w14:textId="48DA6A0F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Trask et al. (2016)</w:t>
            </w:r>
          </w:p>
        </w:tc>
      </w:tr>
      <w:tr w:rsidR="00735391" w:rsidRPr="00735391" w14:paraId="524E2151" w14:textId="77777777" w:rsidTr="00BC3F81">
        <w:tc>
          <w:tcPr>
            <w:tcW w:w="2437" w:type="pct"/>
          </w:tcPr>
          <w:p w14:paraId="695B124D" w14:textId="6D7198FE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Q1. Is it clear in the study what is the </w:t>
            </w:r>
            <w:proofErr w:type="spellStart"/>
            <w:r w:rsidRPr="00735391">
              <w:rPr>
                <w:rFonts w:ascii="Times New Roman" w:hAnsi="Times New Roman" w:cs="Times New Roman"/>
              </w:rPr>
              <w:t>‘cause</w:t>
            </w:r>
            <w:proofErr w:type="spellEnd"/>
            <w:r w:rsidRPr="00735391">
              <w:rPr>
                <w:rFonts w:ascii="Times New Roman" w:hAnsi="Times New Roman" w:cs="Times New Roman"/>
              </w:rPr>
              <w:t>’ and what is the ‘effect’ (i.e., there is no confusion about which variable comes first)?</w:t>
            </w:r>
          </w:p>
        </w:tc>
        <w:tc>
          <w:tcPr>
            <w:tcW w:w="508" w:type="pct"/>
          </w:tcPr>
          <w:p w14:paraId="7545AD91" w14:textId="38248D46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391">
              <w:rPr>
                <w:rFonts w:ascii="Times New Roman" w:hAnsi="Times New Roman" w:cs="Times New Roman"/>
              </w:rPr>
              <w:t>U</w:t>
            </w:r>
            <w:r w:rsidRPr="0073539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60" w:type="pct"/>
          </w:tcPr>
          <w:p w14:paraId="0D208BDD" w14:textId="16B5E772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58" w:type="pct"/>
          </w:tcPr>
          <w:p w14:paraId="34A25E40" w14:textId="5FED6687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58" w:type="pct"/>
          </w:tcPr>
          <w:p w14:paraId="18E5614D" w14:textId="3487FC7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32D28BE8" w14:textId="31832834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U </w:t>
            </w:r>
          </w:p>
        </w:tc>
      </w:tr>
      <w:tr w:rsidR="00735391" w:rsidRPr="00735391" w14:paraId="047FF933" w14:textId="77777777" w:rsidTr="00BC3F81">
        <w:tc>
          <w:tcPr>
            <w:tcW w:w="2437" w:type="pct"/>
          </w:tcPr>
          <w:p w14:paraId="1A60F8B2" w14:textId="36EBB337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2. Were the participants included in any comparisons similar?</w:t>
            </w:r>
          </w:p>
        </w:tc>
        <w:tc>
          <w:tcPr>
            <w:tcW w:w="508" w:type="pct"/>
          </w:tcPr>
          <w:p w14:paraId="25B29090" w14:textId="6D4C97FC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  <w:r w:rsidRPr="00735391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660" w:type="pct"/>
          </w:tcPr>
          <w:p w14:paraId="4E60AAAB" w14:textId="73669F3D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8" w:type="pct"/>
          </w:tcPr>
          <w:p w14:paraId="6D805176" w14:textId="0FAA209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U </w:t>
            </w:r>
          </w:p>
        </w:tc>
        <w:tc>
          <w:tcPr>
            <w:tcW w:w="458" w:type="pct"/>
          </w:tcPr>
          <w:p w14:paraId="2742F5B8" w14:textId="223DB651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78" w:type="pct"/>
          </w:tcPr>
          <w:p w14:paraId="4ED9618B" w14:textId="13B2EDF3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735391" w:rsidRPr="00735391" w14:paraId="015811A0" w14:textId="77777777" w:rsidTr="00BC3F81">
        <w:tc>
          <w:tcPr>
            <w:tcW w:w="2437" w:type="pct"/>
          </w:tcPr>
          <w:p w14:paraId="3C87DBFD" w14:textId="39444B26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3. Were the participants included in any comparisons receiving similar treatment/care, other than the exposure or intervention of interest?</w:t>
            </w:r>
          </w:p>
        </w:tc>
        <w:tc>
          <w:tcPr>
            <w:tcW w:w="508" w:type="pct"/>
          </w:tcPr>
          <w:p w14:paraId="3E8FF9CB" w14:textId="10E23909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0" w:type="pct"/>
          </w:tcPr>
          <w:p w14:paraId="346EAD2D" w14:textId="5FCD26E5" w:rsidR="00BB6B80" w:rsidRPr="00735391" w:rsidRDefault="005F4338" w:rsidP="007E7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8" w:type="pct"/>
          </w:tcPr>
          <w:p w14:paraId="14F65551" w14:textId="2348726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58" w:type="pct"/>
          </w:tcPr>
          <w:p w14:paraId="6161FC3C" w14:textId="2D59C697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0716661D" w14:textId="22871621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</w:tr>
      <w:tr w:rsidR="00735391" w:rsidRPr="00735391" w14:paraId="110DFE5E" w14:textId="77777777" w:rsidTr="00BC3F81">
        <w:tc>
          <w:tcPr>
            <w:tcW w:w="2437" w:type="pct"/>
          </w:tcPr>
          <w:p w14:paraId="2AA8C53F" w14:textId="40C14FD8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4. Was there a control group?</w:t>
            </w:r>
          </w:p>
        </w:tc>
        <w:tc>
          <w:tcPr>
            <w:tcW w:w="508" w:type="pct"/>
          </w:tcPr>
          <w:p w14:paraId="544E0A73" w14:textId="68245B4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660" w:type="pct"/>
          </w:tcPr>
          <w:p w14:paraId="50F3C2F8" w14:textId="566A83A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8" w:type="pct"/>
          </w:tcPr>
          <w:p w14:paraId="328B7684" w14:textId="6D613EEA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58" w:type="pct"/>
          </w:tcPr>
          <w:p w14:paraId="7C69ED59" w14:textId="4E8D04DF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06C36533" w14:textId="6606D6C2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N </w:t>
            </w:r>
          </w:p>
        </w:tc>
      </w:tr>
      <w:tr w:rsidR="00735391" w:rsidRPr="00735391" w14:paraId="5036A666" w14:textId="77777777" w:rsidTr="00BC3F81">
        <w:tc>
          <w:tcPr>
            <w:tcW w:w="2437" w:type="pct"/>
          </w:tcPr>
          <w:p w14:paraId="60E40F66" w14:textId="23CEF4A2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5. Were there multiple measurements of the outcome both pre and post the intervention/exposure?</w:t>
            </w:r>
          </w:p>
        </w:tc>
        <w:tc>
          <w:tcPr>
            <w:tcW w:w="508" w:type="pct"/>
          </w:tcPr>
          <w:p w14:paraId="45FAB3D4" w14:textId="55CEBD7C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60" w:type="pct"/>
          </w:tcPr>
          <w:p w14:paraId="3DD1991E" w14:textId="4F49B373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8" w:type="pct"/>
          </w:tcPr>
          <w:p w14:paraId="2CEBEA38" w14:textId="46B78A3F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58" w:type="pct"/>
          </w:tcPr>
          <w:p w14:paraId="1BAC4E69" w14:textId="1A8DD765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3C48CEE9" w14:textId="2F69C0F2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735391" w:rsidRPr="00735391" w14:paraId="265962D1" w14:textId="77777777" w:rsidTr="00BC3F81">
        <w:tc>
          <w:tcPr>
            <w:tcW w:w="2437" w:type="pct"/>
          </w:tcPr>
          <w:p w14:paraId="5B9A6428" w14:textId="264A42D3" w:rsidR="00BB6B80" w:rsidRPr="00735391" w:rsidRDefault="00BB6B80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6. Was follow-up complete and if not, were differences between groups in terms of their follow-up adequately described and analysed?</w:t>
            </w:r>
          </w:p>
        </w:tc>
        <w:tc>
          <w:tcPr>
            <w:tcW w:w="508" w:type="pct"/>
          </w:tcPr>
          <w:p w14:paraId="4088F043" w14:textId="03CB59BF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0" w:type="pct"/>
          </w:tcPr>
          <w:p w14:paraId="6076159A" w14:textId="045CE671" w:rsidR="00BB6B80" w:rsidRPr="00735391" w:rsidRDefault="005F4338" w:rsidP="007E7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8" w:type="pct"/>
          </w:tcPr>
          <w:p w14:paraId="2D2797ED" w14:textId="0A3F7AD1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8" w:type="pct"/>
          </w:tcPr>
          <w:p w14:paraId="00D3845B" w14:textId="4C3AE372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4D894643" w14:textId="07E70424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</w:tr>
      <w:tr w:rsidR="00735391" w:rsidRPr="00735391" w14:paraId="01216DC0" w14:textId="77777777" w:rsidTr="00BC3F81">
        <w:tc>
          <w:tcPr>
            <w:tcW w:w="2437" w:type="pct"/>
          </w:tcPr>
          <w:p w14:paraId="4E30AF23" w14:textId="4029C131" w:rsidR="00BB6B80" w:rsidRPr="00735391" w:rsidRDefault="00BB6B80" w:rsidP="00C617A1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7. Were the outcomes of participants included in any comparisons measured in the same way?</w:t>
            </w:r>
          </w:p>
        </w:tc>
        <w:tc>
          <w:tcPr>
            <w:tcW w:w="508" w:type="pct"/>
          </w:tcPr>
          <w:p w14:paraId="064C9CCA" w14:textId="2E1EC466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60" w:type="pct"/>
          </w:tcPr>
          <w:p w14:paraId="44279B31" w14:textId="2E9AC35B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8" w:type="pct"/>
          </w:tcPr>
          <w:p w14:paraId="3E798E47" w14:textId="405754EE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58" w:type="pct"/>
          </w:tcPr>
          <w:p w14:paraId="2B9EE9BE" w14:textId="0A347C36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0A79E3B6" w14:textId="492BBDB0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735391" w:rsidRPr="00735391" w14:paraId="4DBBC93F" w14:textId="77777777" w:rsidTr="00BC3F81">
        <w:tc>
          <w:tcPr>
            <w:tcW w:w="2437" w:type="pct"/>
          </w:tcPr>
          <w:p w14:paraId="69C48CC5" w14:textId="6523D228" w:rsidR="00BB6B80" w:rsidRPr="00735391" w:rsidRDefault="00BB6B80" w:rsidP="00C617A1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8. Were outcomes measured in a reliable way?</w:t>
            </w:r>
          </w:p>
        </w:tc>
        <w:tc>
          <w:tcPr>
            <w:tcW w:w="508" w:type="pct"/>
          </w:tcPr>
          <w:p w14:paraId="5EAD71ED" w14:textId="0AEE7E35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60" w:type="pct"/>
          </w:tcPr>
          <w:p w14:paraId="3EF873B4" w14:textId="0245350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458" w:type="pct"/>
          </w:tcPr>
          <w:p w14:paraId="5C7B9BBA" w14:textId="7162005B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58" w:type="pct"/>
          </w:tcPr>
          <w:p w14:paraId="0A437A04" w14:textId="453911EC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59AC9ACE" w14:textId="2E18F24A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735391" w:rsidRPr="00735391" w14:paraId="010160D7" w14:textId="77777777" w:rsidTr="00BC3F81">
        <w:tc>
          <w:tcPr>
            <w:tcW w:w="2437" w:type="pct"/>
          </w:tcPr>
          <w:p w14:paraId="69E43548" w14:textId="5813AD6C" w:rsidR="00BB6B80" w:rsidRPr="00735391" w:rsidRDefault="00BB6B80" w:rsidP="00C617A1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Q9. Was appropriate statistical analysis used?</w:t>
            </w:r>
          </w:p>
        </w:tc>
        <w:tc>
          <w:tcPr>
            <w:tcW w:w="508" w:type="pct"/>
          </w:tcPr>
          <w:p w14:paraId="21AB40E5" w14:textId="7A6C7704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60" w:type="pct"/>
          </w:tcPr>
          <w:p w14:paraId="41E54D0F" w14:textId="7833B6C3" w:rsidR="00BB6B80" w:rsidRPr="00735391" w:rsidRDefault="005F4338" w:rsidP="007E7A9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58" w:type="pct"/>
          </w:tcPr>
          <w:p w14:paraId="14CA1750" w14:textId="57B4915A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N </w:t>
            </w:r>
          </w:p>
        </w:tc>
        <w:tc>
          <w:tcPr>
            <w:tcW w:w="458" w:type="pct"/>
          </w:tcPr>
          <w:p w14:paraId="4BA141A6" w14:textId="3971579D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478" w:type="pct"/>
          </w:tcPr>
          <w:p w14:paraId="046064A2" w14:textId="0E13C333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Y </w:t>
            </w:r>
          </w:p>
        </w:tc>
      </w:tr>
      <w:tr w:rsidR="00735391" w:rsidRPr="00735391" w14:paraId="348DD605" w14:textId="77777777" w:rsidTr="00BC3F81">
        <w:tc>
          <w:tcPr>
            <w:tcW w:w="2437" w:type="pct"/>
          </w:tcPr>
          <w:p w14:paraId="71BFBFE1" w14:textId="601EF174" w:rsidR="00BB6B80" w:rsidRPr="00735391" w:rsidRDefault="00BB6B80" w:rsidP="00C617A1">
            <w:pPr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% of criteria met</w:t>
            </w:r>
          </w:p>
        </w:tc>
        <w:tc>
          <w:tcPr>
            <w:tcW w:w="508" w:type="pct"/>
          </w:tcPr>
          <w:p w14:paraId="492E74F4" w14:textId="55DD7B5E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660" w:type="pct"/>
          </w:tcPr>
          <w:p w14:paraId="1649A197" w14:textId="58BDF946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6</w:t>
            </w:r>
            <w:r w:rsidR="00220801">
              <w:rPr>
                <w:rFonts w:ascii="Times New Roman" w:hAnsi="Times New Roman" w:cs="Times New Roman"/>
              </w:rPr>
              <w:t>7</w:t>
            </w:r>
            <w:r w:rsidRPr="0073539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458" w:type="pct"/>
          </w:tcPr>
          <w:p w14:paraId="21C8D561" w14:textId="56F21C88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 xml:space="preserve">56% </w:t>
            </w:r>
          </w:p>
        </w:tc>
        <w:tc>
          <w:tcPr>
            <w:tcW w:w="458" w:type="pct"/>
          </w:tcPr>
          <w:p w14:paraId="3951FFB5" w14:textId="722844F1" w:rsidR="00BB6B80" w:rsidRPr="00735391" w:rsidRDefault="00F85CE7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478" w:type="pct"/>
          </w:tcPr>
          <w:p w14:paraId="19CBA536" w14:textId="10ADA8BF" w:rsidR="00BB6B80" w:rsidRPr="00735391" w:rsidRDefault="00BB6B80" w:rsidP="007E7A94">
            <w:pPr>
              <w:jc w:val="center"/>
              <w:rPr>
                <w:rFonts w:ascii="Times New Roman" w:hAnsi="Times New Roman" w:cs="Times New Roman"/>
              </w:rPr>
            </w:pPr>
            <w:r w:rsidRPr="00735391">
              <w:rPr>
                <w:rFonts w:ascii="Times New Roman" w:hAnsi="Times New Roman" w:cs="Times New Roman"/>
              </w:rPr>
              <w:t>7</w:t>
            </w:r>
            <w:r w:rsidR="00735391" w:rsidRPr="00735391">
              <w:rPr>
                <w:rFonts w:ascii="Times New Roman" w:hAnsi="Times New Roman" w:cs="Times New Roman"/>
              </w:rPr>
              <w:t>8</w:t>
            </w:r>
            <w:r w:rsidRPr="00735391">
              <w:rPr>
                <w:rFonts w:ascii="Times New Roman" w:hAnsi="Times New Roman" w:cs="Times New Roman"/>
              </w:rPr>
              <w:t>%</w:t>
            </w:r>
          </w:p>
        </w:tc>
      </w:tr>
    </w:tbl>
    <w:p w14:paraId="2331D70F" w14:textId="3F5D9D94" w:rsidR="00A911B7" w:rsidRPr="00A911B7" w:rsidRDefault="00A911B7" w:rsidP="00A911B7">
      <w:pPr>
        <w:spacing w:after="0" w:line="276" w:lineRule="auto"/>
        <w:jc w:val="both"/>
        <w:rPr>
          <w:rFonts w:ascii="Times New Roman" w:hAnsi="Times New Roman" w:cs="Times New Roman"/>
          <w:kern w:val="0"/>
          <w:lang w:val="en-US" w:bidi="si-LK"/>
          <w14:ligatures w14:val="none"/>
        </w:rPr>
      </w:pP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>Note: Y=</w:t>
      </w:r>
      <w:r w:rsidR="00914E8D">
        <w:rPr>
          <w:rFonts w:ascii="Times New Roman" w:hAnsi="Times New Roman" w:cs="Times New Roman"/>
          <w:kern w:val="0"/>
          <w:lang w:val="en-US" w:bidi="si-LK"/>
          <w14:ligatures w14:val="none"/>
        </w:rPr>
        <w:t>Y</w:t>
      </w: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>es; N=</w:t>
      </w:r>
      <w:r w:rsidR="00914E8D">
        <w:rPr>
          <w:rFonts w:ascii="Times New Roman" w:hAnsi="Times New Roman" w:cs="Times New Roman"/>
          <w:kern w:val="0"/>
          <w:lang w:val="en-US" w:bidi="si-LK"/>
          <w14:ligatures w14:val="none"/>
        </w:rPr>
        <w:t>N</w:t>
      </w: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 xml:space="preserve">o; U=Unclear; NA=Not Applicable due to study design </w:t>
      </w:r>
    </w:p>
    <w:p w14:paraId="4A141139" w14:textId="61B9E3FF" w:rsidR="00A911B7" w:rsidRPr="00A911B7" w:rsidRDefault="00A911B7" w:rsidP="00A911B7">
      <w:pPr>
        <w:spacing w:after="0" w:line="276" w:lineRule="auto"/>
        <w:jc w:val="both"/>
        <w:rPr>
          <w:rFonts w:ascii="Times New Roman" w:hAnsi="Times New Roman" w:cs="Times New Roman"/>
          <w:color w:val="0000FF"/>
          <w:kern w:val="0"/>
          <w:lang w:val="en-US" w:bidi="si-LK"/>
          <w14:ligatures w14:val="none"/>
        </w:rPr>
      </w:pP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>Source:</w:t>
      </w:r>
      <w:r w:rsidR="009B0AD8" w:rsidRPr="009B0AD8">
        <w:rPr>
          <w:rFonts w:ascii="Times New Roman" w:hAnsi="Times New Roman" w:cs="Times New Roman"/>
          <w:color w:val="0000FF"/>
          <w:kern w:val="0"/>
          <w:lang w:val="en-US" w:bidi="si-LK"/>
          <w14:ligatures w14:val="none"/>
        </w:rPr>
        <w:t xml:space="preserve"> </w:t>
      </w:r>
      <w:r w:rsidR="009B0AD8" w:rsidRPr="009B0AD8">
        <w:rPr>
          <w:rFonts w:ascii="Times New Roman" w:hAnsi="Times New Roman" w:cs="Times New Roman"/>
          <w:kern w:val="0"/>
          <w:lang w:val="en-US" w:bidi="si-LK"/>
          <w14:ligatures w14:val="none"/>
        </w:rPr>
        <w:t>JBI Critical A</w:t>
      </w:r>
      <w:r w:rsidR="009B0AD8">
        <w:rPr>
          <w:rFonts w:ascii="Times New Roman" w:hAnsi="Times New Roman" w:cs="Times New Roman"/>
          <w:kern w:val="0"/>
          <w:lang w:val="en-US" w:bidi="si-LK"/>
          <w14:ligatures w14:val="none"/>
        </w:rPr>
        <w:t>ppraisal Checklist for Quasi-Experimental Studies (non-</w:t>
      </w:r>
      <w:r w:rsidR="00E62086">
        <w:rPr>
          <w:rFonts w:ascii="Times New Roman" w:hAnsi="Times New Roman" w:cs="Times New Roman"/>
          <w:kern w:val="0"/>
          <w:lang w:val="en-US" w:bidi="si-LK"/>
          <w14:ligatures w14:val="none"/>
        </w:rPr>
        <w:t>randomized</w:t>
      </w:r>
      <w:r w:rsidR="009B0AD8">
        <w:rPr>
          <w:rFonts w:ascii="Times New Roman" w:hAnsi="Times New Roman" w:cs="Times New Roman"/>
          <w:kern w:val="0"/>
          <w:lang w:val="en-US" w:bidi="si-LK"/>
          <w14:ligatures w14:val="none"/>
        </w:rPr>
        <w:t xml:space="preserve"> experimental studies)</w:t>
      </w:r>
    </w:p>
    <w:p w14:paraId="40659356" w14:textId="7E7EBFAE" w:rsidR="00C617A1" w:rsidRDefault="00A911B7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  <w:r w:rsidRPr="009B0AD8">
        <w:rPr>
          <w:rFonts w:ascii="Times New Roman" w:hAnsi="Times New Roman" w:cs="Times New Roman"/>
          <w:kern w:val="0"/>
          <w:shd w:val="clear" w:color="auto" w:fill="FFFFFF"/>
          <w:lang w:val="en-US" w:bidi="si-LK"/>
          <w14:ligatures w14:val="none"/>
        </w:rPr>
        <w:t>Available from </w:t>
      </w:r>
      <w:hyperlink r:id="rId6" w:history="1">
        <w:r w:rsidR="007E7A94" w:rsidRPr="004B0DB9">
          <w:rPr>
            <w:rStyle w:val="Hyperlink"/>
            <w:rFonts w:ascii="Times New Roman" w:hAnsi="Times New Roman" w:cs="Times New Roman"/>
            <w:kern w:val="0"/>
            <w:lang w:val="en-US" w:bidi="si-LK"/>
            <w14:ligatures w14:val="none"/>
          </w:rPr>
          <w:t>https://jbi.global/critical-appraisal-tools</w:t>
        </w:r>
      </w:hyperlink>
    </w:p>
    <w:p w14:paraId="7D492510" w14:textId="77777777" w:rsidR="007E7A94" w:rsidRDefault="007E7A94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3DAB37DF" w14:textId="77777777" w:rsidR="007E7A94" w:rsidRDefault="007E7A94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33B8EFE8" w14:textId="77777777" w:rsidR="007E7A94" w:rsidRDefault="007E7A94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31D8BF24" w14:textId="77777777" w:rsidR="00BC3F81" w:rsidRDefault="00BC3F81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4DE8150B" w14:textId="77777777" w:rsidR="00BC3F81" w:rsidRDefault="00BC3F81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4699A5AB" w14:textId="77777777" w:rsidR="00BC3F81" w:rsidRDefault="00BC3F81" w:rsidP="00A911B7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7E84B174" w14:textId="7565E769" w:rsidR="007E7A94" w:rsidRDefault="007E7A94" w:rsidP="00A911B7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 w:bidi="si-LK"/>
          <w14:ligatures w14:val="none"/>
        </w:rPr>
      </w:pPr>
      <w:r w:rsidRPr="007E7A94">
        <w:rPr>
          <w:rFonts w:ascii="Times New Roman" w:hAnsi="Times New Roman" w:cs="Times New Roman"/>
          <w:b/>
          <w:bCs/>
          <w:kern w:val="0"/>
          <w:sz w:val="24"/>
          <w:szCs w:val="24"/>
          <w:lang w:val="en-US" w:bidi="si-LK"/>
          <w14:ligatures w14:val="none"/>
        </w:rPr>
        <w:lastRenderedPageBreak/>
        <w:t>Randomized Controlled Trials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628"/>
        <w:gridCol w:w="1618"/>
        <w:gridCol w:w="1702"/>
      </w:tblGrid>
      <w:tr w:rsidR="002721B8" w:rsidRPr="002721B8" w14:paraId="2C0ED912" w14:textId="6CD968E1" w:rsidTr="00E46391">
        <w:tc>
          <w:tcPr>
            <w:tcW w:w="3810" w:type="pct"/>
          </w:tcPr>
          <w:p w14:paraId="2A8E8A51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 xml:space="preserve">Questions </w:t>
            </w:r>
          </w:p>
        </w:tc>
        <w:tc>
          <w:tcPr>
            <w:tcW w:w="580" w:type="pct"/>
          </w:tcPr>
          <w:p w14:paraId="395D080A" w14:textId="136C39DB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Liu et al. (2016)</w:t>
            </w:r>
          </w:p>
        </w:tc>
        <w:tc>
          <w:tcPr>
            <w:tcW w:w="610" w:type="pct"/>
          </w:tcPr>
          <w:p w14:paraId="6B99791F" w14:textId="00596EE9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Ramezani et al. (20</w:t>
            </w:r>
            <w:r w:rsidR="00815358" w:rsidRPr="002721B8">
              <w:rPr>
                <w:rFonts w:ascii="Times New Roman" w:hAnsi="Times New Roman" w:cs="Times New Roman"/>
                <w:lang w:val="en-US" w:bidi="si-LK"/>
              </w:rPr>
              <w:t>1</w:t>
            </w:r>
            <w:r w:rsidRPr="002721B8">
              <w:rPr>
                <w:rFonts w:ascii="Times New Roman" w:hAnsi="Times New Roman" w:cs="Times New Roman"/>
                <w:lang w:val="en-US" w:bidi="si-LK"/>
              </w:rPr>
              <w:t>9)</w:t>
            </w:r>
          </w:p>
        </w:tc>
      </w:tr>
      <w:tr w:rsidR="002721B8" w:rsidRPr="002721B8" w14:paraId="2E2288DD" w14:textId="79C87DFD" w:rsidTr="00E46391">
        <w:tc>
          <w:tcPr>
            <w:tcW w:w="3810" w:type="pct"/>
          </w:tcPr>
          <w:p w14:paraId="50AA64D3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1. Was true randomization used for assignment of participants to treatment groups?</w:t>
            </w:r>
          </w:p>
        </w:tc>
        <w:tc>
          <w:tcPr>
            <w:tcW w:w="580" w:type="pct"/>
          </w:tcPr>
          <w:p w14:paraId="33EAD1F6" w14:textId="3DE77BB8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272472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1B964A20" w14:textId="0F362677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U</w:t>
            </w:r>
            <w:r w:rsidR="006151AD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042EEE27" w14:textId="6FA660CC" w:rsidTr="00E46391">
        <w:tc>
          <w:tcPr>
            <w:tcW w:w="3810" w:type="pct"/>
          </w:tcPr>
          <w:p w14:paraId="7DE95D93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2. Was allocation to treatment groups concealed?</w:t>
            </w:r>
          </w:p>
        </w:tc>
        <w:tc>
          <w:tcPr>
            <w:tcW w:w="580" w:type="pct"/>
          </w:tcPr>
          <w:p w14:paraId="7CB7C1B1" w14:textId="7482055A" w:rsidR="006D03CB" w:rsidRPr="002721B8" w:rsidRDefault="00B37E41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U</w:t>
            </w:r>
          </w:p>
        </w:tc>
        <w:tc>
          <w:tcPr>
            <w:tcW w:w="610" w:type="pct"/>
          </w:tcPr>
          <w:p w14:paraId="5CDC74A2" w14:textId="15481F08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U</w:t>
            </w:r>
            <w:r w:rsidR="006151AD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4B68DC71" w14:textId="107354E1" w:rsidTr="00E46391">
        <w:tc>
          <w:tcPr>
            <w:tcW w:w="3810" w:type="pct"/>
          </w:tcPr>
          <w:p w14:paraId="1772F9B4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3. Were treatment groups similar at the baseline?</w:t>
            </w:r>
          </w:p>
        </w:tc>
        <w:tc>
          <w:tcPr>
            <w:tcW w:w="580" w:type="pct"/>
          </w:tcPr>
          <w:p w14:paraId="30E23653" w14:textId="3B1440C9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B37E41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338BF00A" w14:textId="0ADB1FB8" w:rsidR="006D03CB" w:rsidRPr="002721B8" w:rsidRDefault="002573BA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</w:p>
        </w:tc>
      </w:tr>
      <w:tr w:rsidR="002721B8" w:rsidRPr="002721B8" w14:paraId="2CE0F5BD" w14:textId="1A84813B" w:rsidTr="00E46391">
        <w:tc>
          <w:tcPr>
            <w:tcW w:w="3810" w:type="pct"/>
          </w:tcPr>
          <w:p w14:paraId="10DDB26C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4. Were participants blind to treatment assignment?</w:t>
            </w:r>
          </w:p>
        </w:tc>
        <w:tc>
          <w:tcPr>
            <w:tcW w:w="580" w:type="pct"/>
          </w:tcPr>
          <w:p w14:paraId="241284C5" w14:textId="130638DD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A</w:t>
            </w:r>
            <w:r w:rsidR="00B37E41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685E86DA" w14:textId="135C96F6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A</w:t>
            </w:r>
            <w:r w:rsidR="002573BA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6BA3EF4B" w14:textId="0D6851E8" w:rsidTr="00E46391">
        <w:tc>
          <w:tcPr>
            <w:tcW w:w="3810" w:type="pct"/>
          </w:tcPr>
          <w:p w14:paraId="4D401C0A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5. Were those delivering treatment blind to treatment assignment?</w:t>
            </w:r>
          </w:p>
        </w:tc>
        <w:tc>
          <w:tcPr>
            <w:tcW w:w="580" w:type="pct"/>
          </w:tcPr>
          <w:p w14:paraId="2F80974E" w14:textId="70C02197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A</w:t>
            </w:r>
            <w:r w:rsidR="00A25444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761AFCA8" w14:textId="621808EC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A</w:t>
            </w:r>
            <w:r w:rsidR="003F6D0D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453EDBE2" w14:textId="045BAEE6" w:rsidTr="00E46391">
        <w:tc>
          <w:tcPr>
            <w:tcW w:w="3810" w:type="pct"/>
          </w:tcPr>
          <w:p w14:paraId="0B200F41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6. Were outcomes assessors blind to treatment assignment?</w:t>
            </w:r>
          </w:p>
        </w:tc>
        <w:tc>
          <w:tcPr>
            <w:tcW w:w="580" w:type="pct"/>
          </w:tcPr>
          <w:p w14:paraId="67F5DF97" w14:textId="15D59D9C" w:rsidR="006D03CB" w:rsidRPr="002721B8" w:rsidRDefault="00F75153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strike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U</w:t>
            </w:r>
          </w:p>
        </w:tc>
        <w:tc>
          <w:tcPr>
            <w:tcW w:w="610" w:type="pct"/>
          </w:tcPr>
          <w:p w14:paraId="4C515664" w14:textId="4F1B305B" w:rsidR="006D03CB" w:rsidRPr="002721B8" w:rsidRDefault="00F2474D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U</w:t>
            </w:r>
            <w:r w:rsidR="003F6D0D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275BC305" w14:textId="676C13F1" w:rsidTr="00E46391">
        <w:tc>
          <w:tcPr>
            <w:tcW w:w="3810" w:type="pct"/>
          </w:tcPr>
          <w:p w14:paraId="17864C57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7. Were treatment groups treated identically other than the intervention of interest?</w:t>
            </w:r>
          </w:p>
        </w:tc>
        <w:tc>
          <w:tcPr>
            <w:tcW w:w="580" w:type="pct"/>
          </w:tcPr>
          <w:p w14:paraId="162B53EA" w14:textId="3F0C37F9" w:rsidR="006D03CB" w:rsidRPr="002721B8" w:rsidRDefault="00F75153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</w:p>
        </w:tc>
        <w:tc>
          <w:tcPr>
            <w:tcW w:w="610" w:type="pct"/>
          </w:tcPr>
          <w:p w14:paraId="3845E7AF" w14:textId="611AFF1A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1C1E6A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64BA9294" w14:textId="6CD5E3F6" w:rsidTr="00E46391">
        <w:tc>
          <w:tcPr>
            <w:tcW w:w="3810" w:type="pct"/>
          </w:tcPr>
          <w:p w14:paraId="06556F63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8. Was follow-up complete and if not, were differences between groups in terms of their follow-up adequately described and analyzed?</w:t>
            </w:r>
          </w:p>
        </w:tc>
        <w:tc>
          <w:tcPr>
            <w:tcW w:w="580" w:type="pct"/>
          </w:tcPr>
          <w:p w14:paraId="169ED0E8" w14:textId="52CC1E2D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A25444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649747D4" w14:textId="63B985CC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1C1E6A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5C5C6292" w14:textId="1AAB8CC6" w:rsidTr="00E46391">
        <w:tc>
          <w:tcPr>
            <w:tcW w:w="3810" w:type="pct"/>
          </w:tcPr>
          <w:p w14:paraId="64962F20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9. Were participants analyzed in the groups to which they were randomized?</w:t>
            </w:r>
          </w:p>
        </w:tc>
        <w:tc>
          <w:tcPr>
            <w:tcW w:w="580" w:type="pct"/>
          </w:tcPr>
          <w:p w14:paraId="709AC606" w14:textId="7BAE9290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U</w:t>
            </w:r>
            <w:r w:rsidR="00476B3A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42444BF7" w14:textId="5F4EDEE4" w:rsidR="006D03CB" w:rsidRPr="002721B8" w:rsidRDefault="00487414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</w:t>
            </w:r>
          </w:p>
        </w:tc>
      </w:tr>
      <w:tr w:rsidR="002721B8" w:rsidRPr="002721B8" w14:paraId="5285ABBB" w14:textId="512319DF" w:rsidTr="00E46391">
        <w:tc>
          <w:tcPr>
            <w:tcW w:w="3810" w:type="pct"/>
          </w:tcPr>
          <w:p w14:paraId="5F3E5866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10. Were outcomes measured in the same way for treatment groups?</w:t>
            </w:r>
          </w:p>
        </w:tc>
        <w:tc>
          <w:tcPr>
            <w:tcW w:w="580" w:type="pct"/>
          </w:tcPr>
          <w:p w14:paraId="75D22754" w14:textId="7339A5EE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720C6C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4AA4635E" w14:textId="6FC9AD5D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130F6B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159B41CD" w14:textId="1F84E172" w:rsidTr="00E46391">
        <w:tc>
          <w:tcPr>
            <w:tcW w:w="3810" w:type="pct"/>
          </w:tcPr>
          <w:p w14:paraId="6D1A0DE8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11. Were outcomes measured in a reliable way?</w:t>
            </w:r>
          </w:p>
        </w:tc>
        <w:tc>
          <w:tcPr>
            <w:tcW w:w="580" w:type="pct"/>
          </w:tcPr>
          <w:p w14:paraId="1B9474F2" w14:textId="059F92FA" w:rsidR="006D03CB" w:rsidRPr="002721B8" w:rsidRDefault="00720C6C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</w:p>
        </w:tc>
        <w:tc>
          <w:tcPr>
            <w:tcW w:w="610" w:type="pct"/>
          </w:tcPr>
          <w:p w14:paraId="47C99327" w14:textId="270CAF24" w:rsidR="006D03CB" w:rsidRPr="002721B8" w:rsidRDefault="00130F6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</w:p>
        </w:tc>
      </w:tr>
      <w:tr w:rsidR="002721B8" w:rsidRPr="002721B8" w14:paraId="28431026" w14:textId="1B1F169D" w:rsidTr="00E46391">
        <w:tc>
          <w:tcPr>
            <w:tcW w:w="3810" w:type="pct"/>
          </w:tcPr>
          <w:p w14:paraId="00380D13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12. Was appropriate statistical analysis used?</w:t>
            </w:r>
          </w:p>
        </w:tc>
        <w:tc>
          <w:tcPr>
            <w:tcW w:w="580" w:type="pct"/>
          </w:tcPr>
          <w:p w14:paraId="015A3CD7" w14:textId="55D62981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</w:t>
            </w:r>
            <w:r w:rsidR="00720C6C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12B3378A" w14:textId="2CA7B05A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N</w:t>
            </w:r>
            <w:r w:rsidR="00130F6B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2C62200B" w14:textId="00666CF2" w:rsidTr="00E46391">
        <w:tc>
          <w:tcPr>
            <w:tcW w:w="3810" w:type="pct"/>
          </w:tcPr>
          <w:p w14:paraId="2FCF3701" w14:textId="77777777" w:rsidR="006D03CB" w:rsidRPr="002721B8" w:rsidRDefault="006D03CB" w:rsidP="007E7A94">
            <w:pPr>
              <w:spacing w:line="276" w:lineRule="auto"/>
              <w:jc w:val="both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Q13.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580" w:type="pct"/>
          </w:tcPr>
          <w:p w14:paraId="3B7DF9DB" w14:textId="14032BE8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8804D2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746E4226" w14:textId="38252FFB" w:rsidR="006D03CB" w:rsidRPr="002721B8" w:rsidRDefault="00E03A99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Y</w:t>
            </w:r>
            <w:r w:rsidR="00130F6B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</w:tr>
      <w:tr w:rsidR="002721B8" w:rsidRPr="002721B8" w14:paraId="572BBAAC" w14:textId="44EC9B86" w:rsidTr="00E46391">
        <w:tc>
          <w:tcPr>
            <w:tcW w:w="3810" w:type="pct"/>
          </w:tcPr>
          <w:p w14:paraId="4B740B61" w14:textId="77777777" w:rsidR="006D03CB" w:rsidRPr="002721B8" w:rsidRDefault="006D03CB" w:rsidP="007E7A94">
            <w:pPr>
              <w:spacing w:line="276" w:lineRule="auto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% of criteria met</w:t>
            </w:r>
          </w:p>
        </w:tc>
        <w:tc>
          <w:tcPr>
            <w:tcW w:w="580" w:type="pct"/>
          </w:tcPr>
          <w:p w14:paraId="3DE569B8" w14:textId="27BF2797" w:rsidR="006D03CB" w:rsidRPr="002721B8" w:rsidRDefault="006D03CB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6</w:t>
            </w:r>
            <w:r w:rsidR="00463156" w:rsidRPr="002721B8">
              <w:rPr>
                <w:rFonts w:ascii="Times New Roman" w:hAnsi="Times New Roman" w:cs="Times New Roman"/>
                <w:lang w:val="en-US" w:bidi="si-LK"/>
              </w:rPr>
              <w:t>4</w:t>
            </w:r>
            <w:r w:rsidRPr="002721B8">
              <w:rPr>
                <w:rFonts w:ascii="Times New Roman" w:hAnsi="Times New Roman" w:cs="Times New Roman"/>
                <w:lang w:val="en-US" w:bidi="si-LK"/>
              </w:rPr>
              <w:t>%</w:t>
            </w:r>
            <w:r w:rsidR="00A56A99" w:rsidRPr="002721B8">
              <w:rPr>
                <w:rFonts w:ascii="Times New Roman" w:hAnsi="Times New Roman" w:cs="Times New Roman"/>
                <w:lang w:val="en-US" w:bidi="si-LK"/>
              </w:rPr>
              <w:t xml:space="preserve"> </w:t>
            </w:r>
          </w:p>
        </w:tc>
        <w:tc>
          <w:tcPr>
            <w:tcW w:w="610" w:type="pct"/>
          </w:tcPr>
          <w:p w14:paraId="44174550" w14:textId="6CF6EE1B" w:rsidR="006D03CB" w:rsidRPr="002721B8" w:rsidRDefault="00A1228F" w:rsidP="007E7A9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 w:bidi="si-LK"/>
              </w:rPr>
            </w:pPr>
            <w:r w:rsidRPr="002721B8">
              <w:rPr>
                <w:rFonts w:ascii="Times New Roman" w:hAnsi="Times New Roman" w:cs="Times New Roman"/>
                <w:lang w:val="en-US" w:bidi="si-LK"/>
              </w:rPr>
              <w:t>55%</w:t>
            </w:r>
          </w:p>
        </w:tc>
      </w:tr>
    </w:tbl>
    <w:p w14:paraId="6A64D911" w14:textId="04B8D9B6" w:rsidR="007E7A94" w:rsidRPr="00A911B7" w:rsidRDefault="007E7A94" w:rsidP="007E7A94">
      <w:pPr>
        <w:spacing w:after="0" w:line="276" w:lineRule="auto"/>
        <w:jc w:val="both"/>
        <w:rPr>
          <w:rFonts w:ascii="Times New Roman" w:hAnsi="Times New Roman" w:cs="Times New Roman"/>
          <w:kern w:val="0"/>
          <w:lang w:val="en-US" w:bidi="si-LK"/>
          <w14:ligatures w14:val="none"/>
        </w:rPr>
      </w:pP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>Note: Y=</w:t>
      </w:r>
      <w:r w:rsidR="00914E8D">
        <w:rPr>
          <w:rFonts w:ascii="Times New Roman" w:hAnsi="Times New Roman" w:cs="Times New Roman"/>
          <w:kern w:val="0"/>
          <w:lang w:val="en-US" w:bidi="si-LK"/>
          <w14:ligatures w14:val="none"/>
        </w:rPr>
        <w:t>Y</w:t>
      </w: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>es; N=</w:t>
      </w:r>
      <w:r w:rsidR="00914E8D">
        <w:rPr>
          <w:rFonts w:ascii="Times New Roman" w:hAnsi="Times New Roman" w:cs="Times New Roman"/>
          <w:kern w:val="0"/>
          <w:lang w:val="en-US" w:bidi="si-LK"/>
          <w14:ligatures w14:val="none"/>
        </w:rPr>
        <w:t>N</w:t>
      </w: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 xml:space="preserve">o; U=Unclear; NA=Not Applicable due to study design </w:t>
      </w:r>
    </w:p>
    <w:p w14:paraId="39E85D8F" w14:textId="4EBC0B0D" w:rsidR="007E7A94" w:rsidRPr="00A911B7" w:rsidRDefault="007E7A94" w:rsidP="007E7A94">
      <w:pPr>
        <w:spacing w:after="0" w:line="276" w:lineRule="auto"/>
        <w:jc w:val="both"/>
        <w:rPr>
          <w:rFonts w:ascii="Times New Roman" w:hAnsi="Times New Roman" w:cs="Times New Roman"/>
          <w:color w:val="0000FF"/>
          <w:kern w:val="0"/>
          <w:lang w:val="en-US" w:bidi="si-LK"/>
          <w14:ligatures w14:val="none"/>
        </w:rPr>
      </w:pPr>
      <w:r w:rsidRPr="00A911B7">
        <w:rPr>
          <w:rFonts w:ascii="Times New Roman" w:hAnsi="Times New Roman" w:cs="Times New Roman"/>
          <w:kern w:val="0"/>
          <w:lang w:val="en-US" w:bidi="si-LK"/>
          <w14:ligatures w14:val="none"/>
        </w:rPr>
        <w:t>Source:</w:t>
      </w:r>
      <w:r w:rsidRPr="009B0AD8">
        <w:rPr>
          <w:rFonts w:ascii="Times New Roman" w:hAnsi="Times New Roman" w:cs="Times New Roman"/>
          <w:color w:val="0000FF"/>
          <w:kern w:val="0"/>
          <w:lang w:val="en-US" w:bidi="si-LK"/>
          <w14:ligatures w14:val="none"/>
        </w:rPr>
        <w:t xml:space="preserve"> </w:t>
      </w:r>
      <w:r w:rsidRPr="009B0AD8">
        <w:rPr>
          <w:rFonts w:ascii="Times New Roman" w:hAnsi="Times New Roman" w:cs="Times New Roman"/>
          <w:kern w:val="0"/>
          <w:lang w:val="en-US" w:bidi="si-LK"/>
          <w14:ligatures w14:val="none"/>
        </w:rPr>
        <w:t>JBI Critical A</w:t>
      </w:r>
      <w:r>
        <w:rPr>
          <w:rFonts w:ascii="Times New Roman" w:hAnsi="Times New Roman" w:cs="Times New Roman"/>
          <w:kern w:val="0"/>
          <w:lang w:val="en-US" w:bidi="si-LK"/>
          <w14:ligatures w14:val="none"/>
        </w:rPr>
        <w:t>ppraisal Checklist for Randomized Controlled Trials</w:t>
      </w:r>
    </w:p>
    <w:p w14:paraId="2259FE82" w14:textId="77777777" w:rsidR="007E7A94" w:rsidRDefault="007E7A94" w:rsidP="007E7A94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  <w:r w:rsidRPr="009B0AD8">
        <w:rPr>
          <w:rFonts w:ascii="Times New Roman" w:hAnsi="Times New Roman" w:cs="Times New Roman"/>
          <w:kern w:val="0"/>
          <w:shd w:val="clear" w:color="auto" w:fill="FFFFFF"/>
          <w:lang w:val="en-US" w:bidi="si-LK"/>
          <w14:ligatures w14:val="none"/>
        </w:rPr>
        <w:t>Available from </w:t>
      </w:r>
      <w:hyperlink r:id="rId7" w:history="1">
        <w:r w:rsidRPr="004B0DB9">
          <w:rPr>
            <w:rStyle w:val="Hyperlink"/>
            <w:rFonts w:ascii="Times New Roman" w:hAnsi="Times New Roman" w:cs="Times New Roman"/>
            <w:kern w:val="0"/>
            <w:lang w:val="en-US" w:bidi="si-LK"/>
            <w14:ligatures w14:val="none"/>
          </w:rPr>
          <w:t>https://jbi.global/critical-appraisal-tools</w:t>
        </w:r>
      </w:hyperlink>
    </w:p>
    <w:p w14:paraId="7185869C" w14:textId="77777777" w:rsidR="007E7A94" w:rsidRDefault="007E7A94" w:rsidP="007E7A94">
      <w:pPr>
        <w:rPr>
          <w:rFonts w:ascii="Times New Roman" w:hAnsi="Times New Roman" w:cs="Times New Roman"/>
          <w:kern w:val="0"/>
          <w:lang w:val="en-US" w:bidi="si-LK"/>
          <w14:ligatures w14:val="none"/>
        </w:rPr>
      </w:pPr>
    </w:p>
    <w:p w14:paraId="5EEF3EFA" w14:textId="77777777" w:rsidR="00D00321" w:rsidRDefault="00D00321" w:rsidP="00A911B7">
      <w:pPr>
        <w:rPr>
          <w:rFonts w:ascii="Times New Roman" w:hAnsi="Times New Roman" w:cs="Times New Roman"/>
          <w:sz w:val="24"/>
          <w:szCs w:val="24"/>
        </w:rPr>
      </w:pPr>
    </w:p>
    <w:p w14:paraId="65FE289C" w14:textId="77777777" w:rsidR="00D00321" w:rsidRDefault="00D00321" w:rsidP="00A911B7">
      <w:pPr>
        <w:rPr>
          <w:rFonts w:ascii="Times New Roman" w:hAnsi="Times New Roman" w:cs="Times New Roman"/>
          <w:sz w:val="24"/>
          <w:szCs w:val="24"/>
        </w:rPr>
      </w:pPr>
    </w:p>
    <w:p w14:paraId="17BA7EB3" w14:textId="5A513919" w:rsidR="007E7A94" w:rsidRPr="007E7A94" w:rsidRDefault="00D00321" w:rsidP="00A911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7B0A9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7A94" w:rsidRPr="007E7A94" w:rsidSect="007F40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66234" w14:textId="77777777" w:rsidR="007F403D" w:rsidRDefault="007F403D" w:rsidP="00C617A1">
      <w:pPr>
        <w:spacing w:after="0" w:line="240" w:lineRule="auto"/>
      </w:pPr>
      <w:r>
        <w:separator/>
      </w:r>
    </w:p>
  </w:endnote>
  <w:endnote w:type="continuationSeparator" w:id="0">
    <w:p w14:paraId="1D4662F8" w14:textId="77777777" w:rsidR="007F403D" w:rsidRDefault="007F403D" w:rsidP="00C617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83086" w14:textId="77777777" w:rsidR="007F403D" w:rsidRDefault="007F403D" w:rsidP="00C617A1">
      <w:pPr>
        <w:spacing w:after="0" w:line="240" w:lineRule="auto"/>
      </w:pPr>
      <w:r>
        <w:separator/>
      </w:r>
    </w:p>
  </w:footnote>
  <w:footnote w:type="continuationSeparator" w:id="0">
    <w:p w14:paraId="5162CAFA" w14:textId="77777777" w:rsidR="007F403D" w:rsidRDefault="007F403D" w:rsidP="00C617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e09rpt5z9frexx20pr29s5xd205vds00s&quot;&gt;Colette-PhD&lt;record-ids&gt;&lt;item&gt;15013&lt;/item&gt;&lt;item&gt;15024&lt;/item&gt;&lt;item&gt;15028&lt;/item&gt;&lt;item&gt;15030&lt;/item&gt;&lt;/record-ids&gt;&lt;/item&gt;&lt;/Libraries&gt;"/>
  </w:docVars>
  <w:rsids>
    <w:rsidRoot w:val="00C617A1"/>
    <w:rsid w:val="0002200F"/>
    <w:rsid w:val="000263B6"/>
    <w:rsid w:val="0005600C"/>
    <w:rsid w:val="00082B12"/>
    <w:rsid w:val="000A49AE"/>
    <w:rsid w:val="000A7A4B"/>
    <w:rsid w:val="00130F6B"/>
    <w:rsid w:val="00151E0E"/>
    <w:rsid w:val="00172C19"/>
    <w:rsid w:val="001818A0"/>
    <w:rsid w:val="00183389"/>
    <w:rsid w:val="001A21E4"/>
    <w:rsid w:val="001C1E6A"/>
    <w:rsid w:val="001C7C25"/>
    <w:rsid w:val="001F3828"/>
    <w:rsid w:val="002066AD"/>
    <w:rsid w:val="00220801"/>
    <w:rsid w:val="00231A9D"/>
    <w:rsid w:val="00237608"/>
    <w:rsid w:val="002573BA"/>
    <w:rsid w:val="002662A5"/>
    <w:rsid w:val="002721B8"/>
    <w:rsid w:val="00272472"/>
    <w:rsid w:val="00277428"/>
    <w:rsid w:val="002A0931"/>
    <w:rsid w:val="002E1D17"/>
    <w:rsid w:val="00310371"/>
    <w:rsid w:val="00330E24"/>
    <w:rsid w:val="00382919"/>
    <w:rsid w:val="003A7688"/>
    <w:rsid w:val="003E1E47"/>
    <w:rsid w:val="003F6D0D"/>
    <w:rsid w:val="004073A5"/>
    <w:rsid w:val="00422CFA"/>
    <w:rsid w:val="00463156"/>
    <w:rsid w:val="00476B3A"/>
    <w:rsid w:val="00487414"/>
    <w:rsid w:val="004C67A1"/>
    <w:rsid w:val="004E6E7C"/>
    <w:rsid w:val="00516DFB"/>
    <w:rsid w:val="00546C4E"/>
    <w:rsid w:val="00553721"/>
    <w:rsid w:val="00595353"/>
    <w:rsid w:val="005A2A3D"/>
    <w:rsid w:val="005A2CA6"/>
    <w:rsid w:val="005A7286"/>
    <w:rsid w:val="005E104D"/>
    <w:rsid w:val="005E3725"/>
    <w:rsid w:val="005F29FC"/>
    <w:rsid w:val="005F4338"/>
    <w:rsid w:val="006151AD"/>
    <w:rsid w:val="00687C37"/>
    <w:rsid w:val="00695639"/>
    <w:rsid w:val="006D03CB"/>
    <w:rsid w:val="006E455C"/>
    <w:rsid w:val="00720C6C"/>
    <w:rsid w:val="00735391"/>
    <w:rsid w:val="00755CC5"/>
    <w:rsid w:val="00770FCF"/>
    <w:rsid w:val="007A1491"/>
    <w:rsid w:val="007B0A9B"/>
    <w:rsid w:val="007B15F5"/>
    <w:rsid w:val="007E7A94"/>
    <w:rsid w:val="007F403D"/>
    <w:rsid w:val="00815358"/>
    <w:rsid w:val="008468BF"/>
    <w:rsid w:val="008804D2"/>
    <w:rsid w:val="008969D7"/>
    <w:rsid w:val="008C0076"/>
    <w:rsid w:val="009061BE"/>
    <w:rsid w:val="00914E8D"/>
    <w:rsid w:val="00920F9F"/>
    <w:rsid w:val="009B0AD8"/>
    <w:rsid w:val="009E6C6B"/>
    <w:rsid w:val="00A0175E"/>
    <w:rsid w:val="00A023F4"/>
    <w:rsid w:val="00A1228F"/>
    <w:rsid w:val="00A13E80"/>
    <w:rsid w:val="00A25444"/>
    <w:rsid w:val="00A56A99"/>
    <w:rsid w:val="00A86FDD"/>
    <w:rsid w:val="00A911B7"/>
    <w:rsid w:val="00B31DDF"/>
    <w:rsid w:val="00B37E41"/>
    <w:rsid w:val="00B45F3C"/>
    <w:rsid w:val="00B50D79"/>
    <w:rsid w:val="00B77AD9"/>
    <w:rsid w:val="00BB6B80"/>
    <w:rsid w:val="00BC2255"/>
    <w:rsid w:val="00BC3F81"/>
    <w:rsid w:val="00BE6C08"/>
    <w:rsid w:val="00BF6F5C"/>
    <w:rsid w:val="00C13F02"/>
    <w:rsid w:val="00C16BFE"/>
    <w:rsid w:val="00C446FF"/>
    <w:rsid w:val="00C44EDB"/>
    <w:rsid w:val="00C617A1"/>
    <w:rsid w:val="00C73270"/>
    <w:rsid w:val="00CA15B1"/>
    <w:rsid w:val="00CA18CD"/>
    <w:rsid w:val="00CB4676"/>
    <w:rsid w:val="00CD7E49"/>
    <w:rsid w:val="00CF00CB"/>
    <w:rsid w:val="00D00321"/>
    <w:rsid w:val="00D5618D"/>
    <w:rsid w:val="00DE215A"/>
    <w:rsid w:val="00E03A99"/>
    <w:rsid w:val="00E46391"/>
    <w:rsid w:val="00E51758"/>
    <w:rsid w:val="00E62086"/>
    <w:rsid w:val="00E70929"/>
    <w:rsid w:val="00ED0791"/>
    <w:rsid w:val="00F203B2"/>
    <w:rsid w:val="00F2474D"/>
    <w:rsid w:val="00F66713"/>
    <w:rsid w:val="00F75153"/>
    <w:rsid w:val="00F85CE7"/>
    <w:rsid w:val="00FB56F4"/>
    <w:rsid w:val="00FC52B2"/>
    <w:rsid w:val="00FF0870"/>
    <w:rsid w:val="00FF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DFBF37"/>
  <w15:chartTrackingRefBased/>
  <w15:docId w15:val="{0744F55C-1DF3-4D31-AE97-1012F2301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7A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7A9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7E7A9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032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03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0032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0032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jbi.global/critical-appraisal-tool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bi.global/critical-appraisal-tool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2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 Wembenyui</dc:creator>
  <cp:keywords/>
  <dc:description/>
  <cp:lastModifiedBy>Colette Wembenyui</cp:lastModifiedBy>
  <cp:revision>105</cp:revision>
  <dcterms:created xsi:type="dcterms:W3CDTF">2023-09-12T05:05:00Z</dcterms:created>
  <dcterms:modified xsi:type="dcterms:W3CDTF">2024-05-13T12:38:00Z</dcterms:modified>
</cp:coreProperties>
</file>